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1. Association of covariates and migraine risk.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2006"/>
        <w:gridCol w:w="1906"/>
        <w:gridCol w:w="719"/>
        <w:gridCol w:w="3456"/>
        <w:gridCol w:w="2740"/>
        <w:gridCol w:w="9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3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642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610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30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77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OR (96% CI)</w:t>
            </w:r>
          </w:p>
        </w:tc>
        <w:tc>
          <w:tcPr>
            <w:tcW w:w="31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64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8 (0.97~0.98)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Physical activity, n (%)</w:t>
            </w:r>
          </w:p>
        </w:tc>
        <w:tc>
          <w:tcPr>
            <w:tcW w:w="87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70" w:hRule="atLeast"/>
        </w:trPr>
        <w:tc>
          <w:tcPr>
            <w:tcW w:w="1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edentary</w:t>
            </w: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85 (0.75~0.9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.16 (1.96~2.3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82 (0.73~0.9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Race/ethnicity, n 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3 (1.14~1.4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6 (0.86~1.0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23 (1.09~1.3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    Other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38 (1.16~1.6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Education level (years), n 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2 (0.78~1.0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   &lt;High schoo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troke，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    High schoo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13 (0.98~1.3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   &gt;High schoo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88 (0.76~1.0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18 (0.91~1.5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oronary heart disease, n 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rried or living with a partn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Living alon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11 (1~1.2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64 (0.5~0.8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Family income, n 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Body mass index(kg/m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02 (1.01~1.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600" w:firstLineChars="3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Dietary intak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3 (0.66~0.8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Energy intake(kcal/d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 (1~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600" w:firstLineChars="3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53 (0.47~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Protein intake(g/d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 (1~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rbohydrate intake(g/d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 (1~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Fat intake(g/d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 (1~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29 (1.15~1.4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potassium intake(mg/d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 (1~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69 (0.61~0.7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odium intake(mg/d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 (1~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-Reactive Protein(mg/dl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04 (1~1.0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gnesium intake(mg/d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 (1~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shd w:val="clear" w:fill="FFFF00"/>
              </w:rPr>
              <w:t>Heart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shd w:val="clear" w:fill="FFFF0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shd w:val="clear" w:fill="FFFF00"/>
              </w:rPr>
              <w:t>failure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shd w:val="clear" w:fill="FFFF00"/>
                <w:lang w:val="en-US" w:eastAsia="zh-CN"/>
              </w:rPr>
              <w:t>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shd w:val="clear" w:fill="FFFF00"/>
                <w:lang w:val="en-US" w:eastAsia="zh-CN"/>
              </w:rPr>
              <w:t>A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shd w:val="clear" w:fill="FFFF00"/>
              </w:rPr>
              <w:t>ngina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shd w:val="clear" w:fill="FFFF00"/>
                <w:lang w:val="en-US" w:eastAsia="zh-CN"/>
              </w:rPr>
              <w:t>, n(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</w:rPr>
              <w:t>0.87 (0.66~1.1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</w:rPr>
              <w:t>1.17 (0.93~1.4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>
        <w:trPr>
          <w:trHeight w:val="285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shd w:val="clear" w:fill="FFFF00"/>
                <w:lang w:val="en-US" w:eastAsia="zh-CN"/>
              </w:rPr>
              <w:t>Heart attac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</w:rPr>
              <w:t>0.84 (0.66~1.07)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r>
        <w:rPr>
          <w:rFonts w:hint="eastAsia" w:cs="Times New Roman"/>
          <w:sz w:val="24"/>
          <w:szCs w:val="24"/>
          <w:lang w:val="en-US" w:eastAsia="zh-CN"/>
        </w:rPr>
        <w:t>U</w:t>
      </w:r>
      <w:r>
        <w:rPr>
          <w:rFonts w:cs="Times New Roman"/>
          <w:sz w:val="24"/>
          <w:szCs w:val="24"/>
        </w:rPr>
        <w:t>nivariate</w:t>
      </w:r>
      <w:r>
        <w:rPr>
          <w:sz w:val="24"/>
          <w:szCs w:val="24"/>
        </w:rPr>
        <w:t xml:space="preserve"> logistic regression was applied to analyse the relationship between each covariate and mi</w:t>
      </w:r>
      <w:bookmarkStart w:id="0" w:name="_GoBack"/>
      <w:bookmarkEnd w:id="0"/>
      <w:r>
        <w:rPr>
          <w:sz w:val="24"/>
          <w:szCs w:val="24"/>
        </w:rPr>
        <w:t>graine</w:t>
      </w:r>
      <w:r>
        <w:t>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8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documentProtection w:enforcement="0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BhMTQ4MzI5NTNhYzJhNTkzYTE3OThkNTUxMzI0OGUifQ=="/>
  </w:docVars>
  <w:rsids>
    <w:rsidRoot w:val="0064692C"/>
    <w:rsid w:val="0064692C"/>
    <w:rsid w:val="00BC1FD5"/>
    <w:rsid w:val="00DE5D52"/>
    <w:rsid w:val="00E222B8"/>
    <w:rsid w:val="00F82CEA"/>
    <w:rsid w:val="10454F0D"/>
    <w:rsid w:val="437460F3"/>
    <w:rsid w:val="60C52B8A"/>
    <w:rsid w:val="73ED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8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99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31"/>
    <w:basedOn w:val="6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8">
    <w:name w:val="页眉 字符"/>
    <w:basedOn w:val="6"/>
    <w:link w:val="4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8</Words>
  <Characters>1414</Characters>
  <Lines>214</Lines>
  <Paragraphs>145</Paragraphs>
  <TotalTime>2</TotalTime>
  <ScaleCrop>false</ScaleCrop>
  <LinksUpToDate>false</LinksUpToDate>
  <CharactersWithSpaces>153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2:40:00Z</dcterms:created>
  <dc:creator>徐 丽斯</dc:creator>
  <cp:lastModifiedBy>XLS</cp:lastModifiedBy>
  <dcterms:modified xsi:type="dcterms:W3CDTF">2023-08-10T16:20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DC503C75AAA4E50B2B90FF15A4D7952</vt:lpwstr>
  </property>
  <property fmtid="{D5CDD505-2E9C-101B-9397-08002B2CF9AE}" pid="4" name="GrammarlyDocumentId">
    <vt:lpwstr>bead796b1e15040ab543d7633a699f194acdacee97dddb1eae9b40e745a99edc</vt:lpwstr>
  </property>
</Properties>
</file>